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.</w:t>
      </w:r>
      <w:r>
        <w:rPr/>
        <w:t xml:space="preserve">  Field sampling stations.</w:t>
      </w:r>
    </w:p>
    <w:tbl>
      <w:tblPr>
        <w:tblW w:w="90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2000"/>
        <w:gridCol w:w="2200"/>
        <w:gridCol w:w="1860"/>
      </w:tblGrid>
      <w:tr>
        <w:trPr>
          <w:trHeight w:val="5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rui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atitud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ongitud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HOOH Metho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7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° 28.47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7° 41.46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FeLume</w:t>
            </w:r>
            <w:r>
              <w:rPr>
                <w:szCs w:val="20"/>
                <w:vertAlign w:val="superscript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8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° 6.15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0° 7.29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9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° 56.33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2° 17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10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° 41.31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4° 27.93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14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° 18.04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7° 26.22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15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° 43.25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4° 44.07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17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° 14.58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9° 57.64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20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° 34.55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9° 51.54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23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° 37.42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9° 39.5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26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° 39.5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5° 27.23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27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° 2.43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4° 20.27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28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1° 54.48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3° 20.82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29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4° 9.41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2° 31.34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/30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6° 9.31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1° 46.59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WP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/2/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4° 14.09' 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0° 21.28' 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eLu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/16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° 7.28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8° 24.81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Orion</w:t>
            </w:r>
            <w:r>
              <w:rPr>
                <w:szCs w:val="20"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/17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° 22.81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7° 16.27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/17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6° 4.22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5° 46.64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/18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° 59.35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3° 24.86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/20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° 59.93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7° 59.82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/23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° 59.97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4° 0.05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/23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° 4.15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1° 20.76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/24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° 56.64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8° 5.99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/5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° 21.85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5° 22.65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DCM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/6/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° 17.99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7° 48.08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/24/0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° 10.98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2° 1.83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/31/0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1° 39.9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4° 26.4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/31/0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2° 13.2' 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5° 2.55' W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vertAlign w:val="superscript"/>
        </w:rPr>
        <w:t>1</w:t>
      </w:r>
      <w:r>
        <w:rPr/>
        <w:t xml:space="preserve">  [87]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vertAlign w:val="superscript"/>
        </w:rPr>
        <w:t>2</w:t>
      </w:r>
      <w:r>
        <w:rPr/>
        <w:t xml:space="preserve">  see Methods S1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20:10:00Z</dcterms:created>
  <dc:creator>Erik Zinser</dc:creator>
  <dc:description/>
  <cp:keywords/>
  <dc:language>en-US</dc:language>
  <cp:lastModifiedBy>Erik Zinser</cp:lastModifiedBy>
  <dcterms:modified xsi:type="dcterms:W3CDTF">2011-01-17T20:41:00Z</dcterms:modified>
  <cp:revision>2</cp:revision>
  <dc:subject/>
  <dc:title/>
</cp:coreProperties>
</file>